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79E" w:rsidRPr="006D4F23" w:rsidRDefault="00E4079E" w:rsidP="00E4079E">
      <w:pPr>
        <w:rPr>
          <w:rFonts w:ascii="Times New Roman" w:hAnsi="Times New Roman" w:cs="Times New Roman"/>
          <w:b/>
          <w:lang w:val="en-GB"/>
        </w:rPr>
      </w:pPr>
      <w:r w:rsidRPr="006D4F23">
        <w:rPr>
          <w:rFonts w:ascii="Times New Roman" w:hAnsi="Times New Roman" w:cs="Times New Roman"/>
          <w:b/>
          <w:lang w:val="en-GB"/>
        </w:rPr>
        <w:t>Appendix</w:t>
      </w:r>
      <w:bookmarkStart w:id="0" w:name="taba41"/>
      <w:r w:rsidRPr="006D4F23">
        <w:rPr>
          <w:rFonts w:ascii="Times New Roman" w:hAnsi="Times New Roman" w:cs="Times New Roman"/>
          <w:b/>
          <w:lang w:val="en-GB"/>
        </w:rPr>
        <w:t xml:space="preserve">        </w:t>
      </w:r>
    </w:p>
    <w:p w:rsidR="00E4079E" w:rsidRPr="006D4F23" w:rsidRDefault="00E4079E" w:rsidP="00E4079E">
      <w:pPr>
        <w:tabs>
          <w:tab w:val="left" w:pos="851"/>
          <w:tab w:val="left" w:pos="1077"/>
          <w:tab w:val="left" w:pos="1440"/>
          <w:tab w:val="left" w:pos="3402"/>
          <w:tab w:val="left" w:pos="3759"/>
          <w:tab w:val="left" w:pos="4122"/>
        </w:tabs>
        <w:spacing w:after="0" w:line="288" w:lineRule="auto"/>
        <w:ind w:left="851" w:hanging="851"/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</w:pPr>
    </w:p>
    <w:p w:rsidR="00E4079E" w:rsidRPr="006D4F23" w:rsidRDefault="00E4079E" w:rsidP="00E4079E">
      <w:pPr>
        <w:tabs>
          <w:tab w:val="left" w:pos="851"/>
          <w:tab w:val="left" w:pos="1077"/>
          <w:tab w:val="left" w:pos="1440"/>
          <w:tab w:val="left" w:pos="3402"/>
          <w:tab w:val="left" w:pos="3759"/>
          <w:tab w:val="left" w:pos="4122"/>
        </w:tabs>
        <w:spacing w:after="0" w:line="288" w:lineRule="auto"/>
        <w:ind w:left="851" w:hanging="851"/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</w:pPr>
      <w:r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>Table A</w:t>
      </w:r>
      <w:bookmarkEnd w:id="0"/>
      <w:r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 xml:space="preserve">1. </w:t>
      </w:r>
      <w:r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ab/>
        <w:t xml:space="preserve">Summary of </w:t>
      </w:r>
      <w:r w:rsidR="00020555"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>un</w:t>
      </w:r>
      <w:r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 xml:space="preserve">standardized coefficients and standard errors for the </w:t>
      </w:r>
      <w:r w:rsidR="002A04E5"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>final</w:t>
      </w:r>
      <w:r w:rsidR="00FA2011"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 xml:space="preserve"> </w:t>
      </w:r>
      <w:r w:rsidRPr="006D4F23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>model.</w:t>
      </w:r>
    </w:p>
    <w:tbl>
      <w:tblPr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2966"/>
        <w:gridCol w:w="1739"/>
        <w:gridCol w:w="1423"/>
        <w:gridCol w:w="1581"/>
        <w:gridCol w:w="1579"/>
      </w:tblGrid>
      <w:tr w:rsidR="006D4F23" w:rsidRPr="006D4F23" w:rsidTr="00D93979"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5% confidence interval</w:t>
            </w:r>
          </w:p>
        </w:tc>
      </w:tr>
      <w:tr w:rsidR="006D4F23" w:rsidRPr="006D4F23" w:rsidTr="00D93979"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Unstandardized coefficient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tandard erro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ower bound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Upper bound</w:t>
            </w:r>
          </w:p>
        </w:tc>
      </w:tr>
      <w:tr w:rsidR="006D4F23" w:rsidRPr="006D4F23" w:rsidTr="00D93979"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Professional commitment</w:t>
            </w:r>
            <w:r w:rsidRPr="006D4F2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bookmarkStart w:id="1" w:name="_GoBack"/>
            <w:bookmarkEnd w:id="1"/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egative emotions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8</w:t>
            </w: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nflicting job demands (cognitive)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86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2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5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ack of control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49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7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27</w:t>
            </w:r>
          </w:p>
        </w:tc>
      </w:tr>
      <w:tr w:rsidR="006D4F23" w:rsidRPr="006D4F23" w:rsidTr="00D93979">
        <w:tc>
          <w:tcPr>
            <w:tcW w:w="1597" w:type="pct"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egative emotions</w:t>
            </w:r>
            <w:r w:rsidRPr="006D4F2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ack of support from colleagues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8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3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81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egative experience with patients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1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84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mplexity of care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2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5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nflicting job demands (cognitive)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3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1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5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xistential events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9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8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ack of control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87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47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9</w:t>
            </w:r>
          </w:p>
        </w:tc>
      </w:tr>
      <w:tr w:rsidR="006D4F23" w:rsidRPr="006D4F23" w:rsidTr="00D93979">
        <w:tc>
          <w:tcPr>
            <w:tcW w:w="1597" w:type="pct"/>
            <w:hideMark/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Work-life imbalance</w:t>
            </w:r>
          </w:p>
        </w:tc>
        <w:tc>
          <w:tcPr>
            <w:tcW w:w="93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**</w:t>
            </w:r>
          </w:p>
        </w:tc>
        <w:tc>
          <w:tcPr>
            <w:tcW w:w="766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851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4</w:t>
            </w:r>
            <w:r w:rsidR="001B00E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850" w:type="pct"/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4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E4079E" w:rsidRPr="006D4F23" w:rsidRDefault="00E4079E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E4079E" w:rsidRPr="006D4F23" w:rsidRDefault="00E4079E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F864C5" w:rsidRPr="006D4F23" w:rsidRDefault="00F864C5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Indirect paths on professional commitment through negative emotion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F864C5" w:rsidRPr="006D4F23" w:rsidRDefault="00F864C5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F864C5" w:rsidRPr="006D4F23" w:rsidRDefault="00F864C5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F864C5" w:rsidRPr="006D4F23" w:rsidRDefault="00F864C5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F864C5" w:rsidRPr="006D4F23" w:rsidRDefault="00F864C5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ack of support from colleagu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4F478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1</w:t>
            </w:r>
            <w:r w:rsidR="00E4126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4F478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4F478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-0.06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egative experience with patient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2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-0.06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mplexity of car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7</w:t>
            </w:r>
            <w:r w:rsidR="00E4126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2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nflicting job demands (cognitive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5</w:t>
            </w:r>
            <w:r w:rsidR="00E4126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1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xistential event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9</w:t>
            </w:r>
            <w:r w:rsidR="00E4126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5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ack of contro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7</w:t>
            </w:r>
            <w:r w:rsidR="00E4126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3</w:t>
            </w:r>
          </w:p>
        </w:tc>
      </w:tr>
      <w:tr w:rsidR="006D4F23" w:rsidRPr="006D4F23" w:rsidTr="00F864C5"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</w:tcPr>
          <w:p w:rsidR="007569B8" w:rsidRPr="006D4F23" w:rsidRDefault="007569B8" w:rsidP="004F4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Work-life imbalanc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8</w:t>
            </w:r>
            <w:r w:rsidR="00E4126C"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E4126C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6D4F2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0.03</w:t>
            </w:r>
          </w:p>
        </w:tc>
      </w:tr>
      <w:tr w:rsidR="006D4F23" w:rsidRPr="006D4F23" w:rsidTr="00D93979"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69B8" w:rsidRPr="006D4F23" w:rsidRDefault="007569B8" w:rsidP="00D9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:rsidR="007569B8" w:rsidRPr="006D4F23" w:rsidRDefault="007569B8" w:rsidP="00D93979">
            <w:pPr>
              <w:tabs>
                <w:tab w:val="decimal" w:pos="553"/>
              </w:tabs>
              <w:spacing w:after="0" w:line="240" w:lineRule="auto"/>
              <w:ind w:left="-12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:rsidR="00E4079E" w:rsidRPr="006D4F23" w:rsidRDefault="00E4079E" w:rsidP="00E4079E">
      <w:pPr>
        <w:spacing w:before="60"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6D4F23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Note. n</w:t>
      </w:r>
      <w:r w:rsidRPr="006D4F23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GB" w:eastAsia="nl-NL"/>
        </w:rPr>
        <w:t xml:space="preserve"> </w:t>
      </w:r>
      <w:r w:rsidRPr="006D4F2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= 580; </w:t>
      </w:r>
      <w:r w:rsidRPr="006D4F23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N</w:t>
      </w:r>
      <w:r w:rsidRPr="006D4F23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nl-NL"/>
        </w:rPr>
        <w:t xml:space="preserve"> </w:t>
      </w:r>
      <w:r w:rsidRPr="006D4F2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= 18; **</w:t>
      </w:r>
      <w:r w:rsidRPr="006D4F23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p</w:t>
      </w:r>
      <w:r w:rsidRPr="006D4F2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≤ .001; *</w:t>
      </w:r>
      <w:r w:rsidRPr="006D4F23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p</w:t>
      </w:r>
      <w:r w:rsidRPr="006D4F2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 ≤ .05. </w:t>
      </w:r>
      <w:r w:rsidRPr="006D4F2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nl-NL"/>
        </w:rPr>
        <w:t>1</w:t>
      </w:r>
      <w:r w:rsidRPr="006D4F23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Endogeneous variables.</w:t>
      </w:r>
    </w:p>
    <w:p w:rsidR="00E4079E" w:rsidRPr="006D4F23" w:rsidRDefault="00E4079E" w:rsidP="00E4079E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414B5C" w:rsidRPr="006D4F23" w:rsidRDefault="00414B5C">
      <w:pPr>
        <w:rPr>
          <w:lang w:val="en-GB"/>
        </w:rPr>
      </w:pPr>
    </w:p>
    <w:sectPr w:rsidR="00414B5C" w:rsidRPr="006D4F2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671" w:rsidRDefault="009D5671">
      <w:pPr>
        <w:spacing w:after="0" w:line="240" w:lineRule="auto"/>
      </w:pPr>
      <w:r>
        <w:separator/>
      </w:r>
    </w:p>
  </w:endnote>
  <w:endnote w:type="continuationSeparator" w:id="0">
    <w:p w:rsidR="009D5671" w:rsidRDefault="009D5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155336"/>
      <w:docPartObj>
        <w:docPartGallery w:val="Page Numbers (Bottom of Page)"/>
        <w:docPartUnique/>
      </w:docPartObj>
    </w:sdtPr>
    <w:sdtEndPr/>
    <w:sdtContent>
      <w:p w:rsidR="00D80A3F" w:rsidRDefault="00E4079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F23">
          <w:rPr>
            <w:noProof/>
          </w:rPr>
          <w:t>1</w:t>
        </w:r>
        <w:r>
          <w:fldChar w:fldCharType="end"/>
        </w:r>
      </w:p>
    </w:sdtContent>
  </w:sdt>
  <w:p w:rsidR="00D80A3F" w:rsidRDefault="006D4F2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671" w:rsidRDefault="009D5671">
      <w:pPr>
        <w:spacing w:after="0" w:line="240" w:lineRule="auto"/>
      </w:pPr>
      <w:r>
        <w:separator/>
      </w:r>
    </w:p>
  </w:footnote>
  <w:footnote w:type="continuationSeparator" w:id="0">
    <w:p w:rsidR="009D5671" w:rsidRDefault="009D56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79E"/>
    <w:rsid w:val="0000170C"/>
    <w:rsid w:val="00014F12"/>
    <w:rsid w:val="00020555"/>
    <w:rsid w:val="00042C62"/>
    <w:rsid w:val="00047495"/>
    <w:rsid w:val="000549B3"/>
    <w:rsid w:val="00084E73"/>
    <w:rsid w:val="00090E8A"/>
    <w:rsid w:val="000A15BE"/>
    <w:rsid w:val="000A3D0C"/>
    <w:rsid w:val="000B0224"/>
    <w:rsid w:val="000C11A4"/>
    <w:rsid w:val="000C53D9"/>
    <w:rsid w:val="000C7895"/>
    <w:rsid w:val="000D05EA"/>
    <w:rsid w:val="00133A4B"/>
    <w:rsid w:val="00147DCE"/>
    <w:rsid w:val="001608CE"/>
    <w:rsid w:val="00167A13"/>
    <w:rsid w:val="00186365"/>
    <w:rsid w:val="00187E6C"/>
    <w:rsid w:val="00191F08"/>
    <w:rsid w:val="001A52E3"/>
    <w:rsid w:val="001B00EC"/>
    <w:rsid w:val="001C20BD"/>
    <w:rsid w:val="001C2FA7"/>
    <w:rsid w:val="001E0199"/>
    <w:rsid w:val="001F2BA4"/>
    <w:rsid w:val="001F464C"/>
    <w:rsid w:val="00220301"/>
    <w:rsid w:val="0023761B"/>
    <w:rsid w:val="002512F4"/>
    <w:rsid w:val="00261446"/>
    <w:rsid w:val="00270A08"/>
    <w:rsid w:val="00270CE4"/>
    <w:rsid w:val="00274CD4"/>
    <w:rsid w:val="00294FFB"/>
    <w:rsid w:val="002A04E5"/>
    <w:rsid w:val="002B163E"/>
    <w:rsid w:val="002D1B47"/>
    <w:rsid w:val="002D7A42"/>
    <w:rsid w:val="002E5B46"/>
    <w:rsid w:val="002F7A12"/>
    <w:rsid w:val="003049E3"/>
    <w:rsid w:val="003526B4"/>
    <w:rsid w:val="0036530E"/>
    <w:rsid w:val="00380111"/>
    <w:rsid w:val="00384ED0"/>
    <w:rsid w:val="00396D4B"/>
    <w:rsid w:val="003D333E"/>
    <w:rsid w:val="003E4D26"/>
    <w:rsid w:val="003E4FDC"/>
    <w:rsid w:val="004026EF"/>
    <w:rsid w:val="00414B5C"/>
    <w:rsid w:val="00423C32"/>
    <w:rsid w:val="00424D65"/>
    <w:rsid w:val="004B634B"/>
    <w:rsid w:val="004D31D8"/>
    <w:rsid w:val="004E7352"/>
    <w:rsid w:val="00573171"/>
    <w:rsid w:val="00574D09"/>
    <w:rsid w:val="005936F3"/>
    <w:rsid w:val="00595C23"/>
    <w:rsid w:val="005C08A9"/>
    <w:rsid w:val="005D4280"/>
    <w:rsid w:val="005D723D"/>
    <w:rsid w:val="005E3A9D"/>
    <w:rsid w:val="005F613B"/>
    <w:rsid w:val="005F72A6"/>
    <w:rsid w:val="00601FAD"/>
    <w:rsid w:val="006257A9"/>
    <w:rsid w:val="00641EFA"/>
    <w:rsid w:val="00643169"/>
    <w:rsid w:val="00647667"/>
    <w:rsid w:val="00673763"/>
    <w:rsid w:val="0067397A"/>
    <w:rsid w:val="00682026"/>
    <w:rsid w:val="00683B15"/>
    <w:rsid w:val="006A6459"/>
    <w:rsid w:val="006B400B"/>
    <w:rsid w:val="006C5B07"/>
    <w:rsid w:val="006D4F23"/>
    <w:rsid w:val="006E3623"/>
    <w:rsid w:val="00704DDB"/>
    <w:rsid w:val="007069C7"/>
    <w:rsid w:val="00706C29"/>
    <w:rsid w:val="0070799D"/>
    <w:rsid w:val="00740745"/>
    <w:rsid w:val="007542E4"/>
    <w:rsid w:val="007569B8"/>
    <w:rsid w:val="00771F3D"/>
    <w:rsid w:val="007945AA"/>
    <w:rsid w:val="00795075"/>
    <w:rsid w:val="00796DAF"/>
    <w:rsid w:val="007A4F83"/>
    <w:rsid w:val="007A7FC3"/>
    <w:rsid w:val="007E3210"/>
    <w:rsid w:val="007E41A8"/>
    <w:rsid w:val="007E7265"/>
    <w:rsid w:val="007F2E3A"/>
    <w:rsid w:val="00801DEA"/>
    <w:rsid w:val="00811057"/>
    <w:rsid w:val="00812E60"/>
    <w:rsid w:val="00814014"/>
    <w:rsid w:val="008168D6"/>
    <w:rsid w:val="0082619A"/>
    <w:rsid w:val="008320E3"/>
    <w:rsid w:val="00843C54"/>
    <w:rsid w:val="00881860"/>
    <w:rsid w:val="00882414"/>
    <w:rsid w:val="008A2926"/>
    <w:rsid w:val="008A6D9A"/>
    <w:rsid w:val="008C6471"/>
    <w:rsid w:val="008D2B34"/>
    <w:rsid w:val="009017B9"/>
    <w:rsid w:val="00906C25"/>
    <w:rsid w:val="00912DC6"/>
    <w:rsid w:val="009229A5"/>
    <w:rsid w:val="00923BB7"/>
    <w:rsid w:val="00925FDE"/>
    <w:rsid w:val="0093070F"/>
    <w:rsid w:val="0093627A"/>
    <w:rsid w:val="00937DE4"/>
    <w:rsid w:val="00940758"/>
    <w:rsid w:val="00940F2A"/>
    <w:rsid w:val="00956817"/>
    <w:rsid w:val="009635B5"/>
    <w:rsid w:val="00966D83"/>
    <w:rsid w:val="00970AD3"/>
    <w:rsid w:val="00972B74"/>
    <w:rsid w:val="00984FEC"/>
    <w:rsid w:val="0098543F"/>
    <w:rsid w:val="00992505"/>
    <w:rsid w:val="009A5D3D"/>
    <w:rsid w:val="009C7183"/>
    <w:rsid w:val="009D5276"/>
    <w:rsid w:val="009D5671"/>
    <w:rsid w:val="009E48FC"/>
    <w:rsid w:val="009E55C2"/>
    <w:rsid w:val="009F2B3F"/>
    <w:rsid w:val="00A06DD0"/>
    <w:rsid w:val="00A07AE5"/>
    <w:rsid w:val="00A22B38"/>
    <w:rsid w:val="00A25ACC"/>
    <w:rsid w:val="00A2661B"/>
    <w:rsid w:val="00A360EB"/>
    <w:rsid w:val="00A54F3E"/>
    <w:rsid w:val="00A66B58"/>
    <w:rsid w:val="00A872B9"/>
    <w:rsid w:val="00AA4DB9"/>
    <w:rsid w:val="00AB1681"/>
    <w:rsid w:val="00AB68D9"/>
    <w:rsid w:val="00AC5D75"/>
    <w:rsid w:val="00AD5088"/>
    <w:rsid w:val="00B36265"/>
    <w:rsid w:val="00B56347"/>
    <w:rsid w:val="00B7037D"/>
    <w:rsid w:val="00BC7EE1"/>
    <w:rsid w:val="00BD0D08"/>
    <w:rsid w:val="00C2438B"/>
    <w:rsid w:val="00C31A52"/>
    <w:rsid w:val="00C344AC"/>
    <w:rsid w:val="00C35073"/>
    <w:rsid w:val="00C425D1"/>
    <w:rsid w:val="00C43245"/>
    <w:rsid w:val="00C478B4"/>
    <w:rsid w:val="00C7555B"/>
    <w:rsid w:val="00C761B0"/>
    <w:rsid w:val="00C96DD8"/>
    <w:rsid w:val="00CA04EE"/>
    <w:rsid w:val="00CA388E"/>
    <w:rsid w:val="00CB2ED2"/>
    <w:rsid w:val="00CF6475"/>
    <w:rsid w:val="00D11E25"/>
    <w:rsid w:val="00D3646D"/>
    <w:rsid w:val="00D40A85"/>
    <w:rsid w:val="00D55084"/>
    <w:rsid w:val="00D57BC9"/>
    <w:rsid w:val="00D57FA6"/>
    <w:rsid w:val="00D81A01"/>
    <w:rsid w:val="00DC1E4B"/>
    <w:rsid w:val="00DD4C1C"/>
    <w:rsid w:val="00DD52E8"/>
    <w:rsid w:val="00DD57DB"/>
    <w:rsid w:val="00E031A0"/>
    <w:rsid w:val="00E03F95"/>
    <w:rsid w:val="00E15523"/>
    <w:rsid w:val="00E2087E"/>
    <w:rsid w:val="00E24F3B"/>
    <w:rsid w:val="00E2561F"/>
    <w:rsid w:val="00E33704"/>
    <w:rsid w:val="00E35B97"/>
    <w:rsid w:val="00E4079E"/>
    <w:rsid w:val="00E4126C"/>
    <w:rsid w:val="00E454A1"/>
    <w:rsid w:val="00E50932"/>
    <w:rsid w:val="00E50C67"/>
    <w:rsid w:val="00E51F8A"/>
    <w:rsid w:val="00E61399"/>
    <w:rsid w:val="00E711F7"/>
    <w:rsid w:val="00E819F5"/>
    <w:rsid w:val="00E822FA"/>
    <w:rsid w:val="00E82FA1"/>
    <w:rsid w:val="00EA1D53"/>
    <w:rsid w:val="00EC39AE"/>
    <w:rsid w:val="00F14C8B"/>
    <w:rsid w:val="00F14FBF"/>
    <w:rsid w:val="00F150CF"/>
    <w:rsid w:val="00F36A26"/>
    <w:rsid w:val="00F44A43"/>
    <w:rsid w:val="00F711E0"/>
    <w:rsid w:val="00F81A91"/>
    <w:rsid w:val="00F864C5"/>
    <w:rsid w:val="00F95281"/>
    <w:rsid w:val="00F96D78"/>
    <w:rsid w:val="00FA2011"/>
    <w:rsid w:val="00FA7652"/>
    <w:rsid w:val="00FA7F5D"/>
    <w:rsid w:val="00FB010E"/>
    <w:rsid w:val="00FF5BB9"/>
    <w:rsid w:val="00FF6929"/>
    <w:rsid w:val="00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407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E40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079E"/>
  </w:style>
  <w:style w:type="paragraph" w:styleId="Ballontekst">
    <w:name w:val="Balloon Text"/>
    <w:basedOn w:val="Standaard"/>
    <w:link w:val="BallontekstChar"/>
    <w:uiPriority w:val="99"/>
    <w:semiHidden/>
    <w:unhideWhenUsed/>
    <w:rsid w:val="001B0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00EC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64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864C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864C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64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64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407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E407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079E"/>
  </w:style>
  <w:style w:type="paragraph" w:styleId="Ballontekst">
    <w:name w:val="Balloon Text"/>
    <w:basedOn w:val="Standaard"/>
    <w:link w:val="BallontekstChar"/>
    <w:uiPriority w:val="99"/>
    <w:semiHidden/>
    <w:unhideWhenUsed/>
    <w:rsid w:val="001B0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00EC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64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864C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864C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64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64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ve, Y ten</dc:creator>
  <cp:lastModifiedBy>Hoeve, Y ten</cp:lastModifiedBy>
  <cp:revision>2</cp:revision>
  <dcterms:created xsi:type="dcterms:W3CDTF">2019-10-25T09:52:00Z</dcterms:created>
  <dcterms:modified xsi:type="dcterms:W3CDTF">2019-10-25T09:52:00Z</dcterms:modified>
</cp:coreProperties>
</file>